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83FAA" w14:textId="2F0C0D99" w:rsidR="00DF0FCD" w:rsidRPr="008E644C" w:rsidRDefault="008E644C" w:rsidP="008E644C">
      <w:pPr>
        <w:snapToGrid w:val="0"/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8E644C">
        <w:rPr>
          <w:rFonts w:ascii="Times New Roman" w:hAnsi="Times New Roman" w:cs="Times New Roman"/>
          <w:b/>
          <w:bCs/>
          <w:sz w:val="24"/>
          <w:szCs w:val="28"/>
        </w:rPr>
        <w:t>Appendix 1 Search strateg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n PubMed</w:t>
      </w:r>
    </w:p>
    <w:p w14:paraId="1BE0A8D9" w14:textId="77777777" w:rsidR="008E644C" w:rsidRDefault="008E644C" w:rsidP="008E644C">
      <w:pPr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</w:rPr>
      </w:pP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#1 ("Neoplasms"[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MeSH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 Terms]) OR ("cancer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neoplas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tumor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tumour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carcinoma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hodgki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nonhodgki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adenocarcinoma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leukemi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leukaemi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metasta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oncolog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*"[Tiab]) OR ("lymphoma*"[Tiab]) OR ("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maligna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*"[Tiab]) OR ("sarcoma*"[Tiab]) OR ("myeloma*"[Tiab]) OR ("Abdominal Lumps"[Tiab]) </w:t>
      </w:r>
    </w:p>
    <w:p w14:paraId="14BA41E2" w14:textId="77777777" w:rsidR="008E644C" w:rsidRDefault="008E644C" w:rsidP="008E644C">
      <w:pPr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</w:rPr>
      </w:pPr>
    </w:p>
    <w:p w14:paraId="487E45A8" w14:textId="77777777" w:rsidR="008E644C" w:rsidRDefault="008E644C" w:rsidP="008E644C">
      <w:pPr>
        <w:tabs>
          <w:tab w:val="left" w:pos="612"/>
        </w:tabs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</w:rPr>
      </w:pP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#2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"Asparagus Plant"[Mesh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Plant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Plant, Asparagu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Plants, Asparagu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officinali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syrup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Lusu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TangJiang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granule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Lusu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 Keli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oral liquid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oral solution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Lusu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Koufuye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saponin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nin A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polysaccharide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osi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officinalis polysaccharide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flavones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Compound asparagus preparation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Fufang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Lusu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zhiji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mixture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Fufang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Lusun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Heji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Compound asparagus extract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extract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juice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North-South Two Bamboo Shoots Recipe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Chicken Broth Nutritional Health Oral Liquid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Anticancer Nutritional Oral Liquid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 OR (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“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asparagus soda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”</w:t>
      </w: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[Tiab])</w:t>
      </w:r>
    </w:p>
    <w:p w14:paraId="2F430D9B" w14:textId="77777777" w:rsidR="008E644C" w:rsidRDefault="008E644C" w:rsidP="008E644C">
      <w:pPr>
        <w:tabs>
          <w:tab w:val="left" w:pos="612"/>
        </w:tabs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</w:rPr>
      </w:pPr>
    </w:p>
    <w:p w14:paraId="2D1C1A25" w14:textId="3A6DC967" w:rsidR="008E644C" w:rsidRPr="008E644C" w:rsidRDefault="008E644C" w:rsidP="008E644C">
      <w:pPr>
        <w:snapToGrid w:val="0"/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Cs/>
          <w:color w:val="000000"/>
          <w:kern w:val="0"/>
        </w:rPr>
        <w:t>#3 #1 AND #2</w:t>
      </w:r>
    </w:p>
    <w:sectPr w:rsidR="008E644C" w:rsidRPr="008E644C" w:rsidSect="008E644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7134E" w14:textId="77777777" w:rsidR="002C5745" w:rsidRDefault="002C5745" w:rsidP="008E644C">
      <w:pPr>
        <w:rPr>
          <w:rFonts w:hint="eastAsia"/>
        </w:rPr>
      </w:pPr>
      <w:r>
        <w:separator/>
      </w:r>
    </w:p>
  </w:endnote>
  <w:endnote w:type="continuationSeparator" w:id="0">
    <w:p w14:paraId="7E0BC166" w14:textId="77777777" w:rsidR="002C5745" w:rsidRDefault="002C5745" w:rsidP="008E64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4DC1C" w14:textId="77777777" w:rsidR="002C5745" w:rsidRDefault="002C5745" w:rsidP="008E644C">
      <w:pPr>
        <w:rPr>
          <w:rFonts w:hint="eastAsia"/>
        </w:rPr>
      </w:pPr>
      <w:r>
        <w:separator/>
      </w:r>
    </w:p>
  </w:footnote>
  <w:footnote w:type="continuationSeparator" w:id="0">
    <w:p w14:paraId="3B575680" w14:textId="77777777" w:rsidR="002C5745" w:rsidRDefault="002C5745" w:rsidP="008E64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499"/>
    <w:rsid w:val="000002C3"/>
    <w:rsid w:val="000140F8"/>
    <w:rsid w:val="000150FE"/>
    <w:rsid w:val="00054E5B"/>
    <w:rsid w:val="00061D31"/>
    <w:rsid w:val="000E63CE"/>
    <w:rsid w:val="001042E4"/>
    <w:rsid w:val="00116897"/>
    <w:rsid w:val="001210CD"/>
    <w:rsid w:val="00125976"/>
    <w:rsid w:val="00134AAD"/>
    <w:rsid w:val="001358B3"/>
    <w:rsid w:val="001362B8"/>
    <w:rsid w:val="001504F3"/>
    <w:rsid w:val="00160404"/>
    <w:rsid w:val="00161D7A"/>
    <w:rsid w:val="00173BF3"/>
    <w:rsid w:val="001828A9"/>
    <w:rsid w:val="001A1076"/>
    <w:rsid w:val="001C01E7"/>
    <w:rsid w:val="00220CC1"/>
    <w:rsid w:val="0023332D"/>
    <w:rsid w:val="00236EF9"/>
    <w:rsid w:val="00254471"/>
    <w:rsid w:val="00254FEB"/>
    <w:rsid w:val="00270803"/>
    <w:rsid w:val="002947A5"/>
    <w:rsid w:val="002A51D4"/>
    <w:rsid w:val="002C01DC"/>
    <w:rsid w:val="002C067C"/>
    <w:rsid w:val="002C1FAC"/>
    <w:rsid w:val="002C5713"/>
    <w:rsid w:val="002C5745"/>
    <w:rsid w:val="00343709"/>
    <w:rsid w:val="00353E7F"/>
    <w:rsid w:val="00373678"/>
    <w:rsid w:val="003A0F65"/>
    <w:rsid w:val="003C0E5A"/>
    <w:rsid w:val="003D3EB0"/>
    <w:rsid w:val="004004F7"/>
    <w:rsid w:val="0040334F"/>
    <w:rsid w:val="00407DE5"/>
    <w:rsid w:val="00421337"/>
    <w:rsid w:val="00480E9A"/>
    <w:rsid w:val="004867B0"/>
    <w:rsid w:val="00493402"/>
    <w:rsid w:val="00497FFB"/>
    <w:rsid w:val="004E01F3"/>
    <w:rsid w:val="004E7EB7"/>
    <w:rsid w:val="00523CF7"/>
    <w:rsid w:val="00533164"/>
    <w:rsid w:val="005602AE"/>
    <w:rsid w:val="0056171C"/>
    <w:rsid w:val="00593D49"/>
    <w:rsid w:val="005966D3"/>
    <w:rsid w:val="005A7007"/>
    <w:rsid w:val="005E2849"/>
    <w:rsid w:val="005F28A1"/>
    <w:rsid w:val="006030BC"/>
    <w:rsid w:val="00623B2B"/>
    <w:rsid w:val="00624C90"/>
    <w:rsid w:val="0063282B"/>
    <w:rsid w:val="00634071"/>
    <w:rsid w:val="00661BDA"/>
    <w:rsid w:val="00665B80"/>
    <w:rsid w:val="00672319"/>
    <w:rsid w:val="00700291"/>
    <w:rsid w:val="00701844"/>
    <w:rsid w:val="007515E2"/>
    <w:rsid w:val="0077643F"/>
    <w:rsid w:val="007771E0"/>
    <w:rsid w:val="00782067"/>
    <w:rsid w:val="007A1B2C"/>
    <w:rsid w:val="007A5735"/>
    <w:rsid w:val="007B69B4"/>
    <w:rsid w:val="007C2566"/>
    <w:rsid w:val="007C6153"/>
    <w:rsid w:val="007D1D62"/>
    <w:rsid w:val="007D4BAF"/>
    <w:rsid w:val="007E4683"/>
    <w:rsid w:val="007E4FA4"/>
    <w:rsid w:val="00812644"/>
    <w:rsid w:val="008149C8"/>
    <w:rsid w:val="00852951"/>
    <w:rsid w:val="0086456A"/>
    <w:rsid w:val="00887FC0"/>
    <w:rsid w:val="008958E1"/>
    <w:rsid w:val="008C17D6"/>
    <w:rsid w:val="008E27C9"/>
    <w:rsid w:val="008E5E95"/>
    <w:rsid w:val="008E644C"/>
    <w:rsid w:val="008E7638"/>
    <w:rsid w:val="008F23AE"/>
    <w:rsid w:val="009412A0"/>
    <w:rsid w:val="0095521A"/>
    <w:rsid w:val="00960CFA"/>
    <w:rsid w:val="009815A3"/>
    <w:rsid w:val="009C26A4"/>
    <w:rsid w:val="009C7B10"/>
    <w:rsid w:val="00A10315"/>
    <w:rsid w:val="00A139FD"/>
    <w:rsid w:val="00A14E4D"/>
    <w:rsid w:val="00A22461"/>
    <w:rsid w:val="00A33237"/>
    <w:rsid w:val="00A4428E"/>
    <w:rsid w:val="00A5466B"/>
    <w:rsid w:val="00A970E3"/>
    <w:rsid w:val="00AB4EFB"/>
    <w:rsid w:val="00AC7706"/>
    <w:rsid w:val="00AE0A98"/>
    <w:rsid w:val="00AE39AF"/>
    <w:rsid w:val="00B02648"/>
    <w:rsid w:val="00B0343E"/>
    <w:rsid w:val="00B10C13"/>
    <w:rsid w:val="00B17463"/>
    <w:rsid w:val="00B46CB7"/>
    <w:rsid w:val="00B57D28"/>
    <w:rsid w:val="00BA1EDD"/>
    <w:rsid w:val="00BB3809"/>
    <w:rsid w:val="00BC36B2"/>
    <w:rsid w:val="00BC3AB7"/>
    <w:rsid w:val="00BD607E"/>
    <w:rsid w:val="00BF6CDE"/>
    <w:rsid w:val="00BF7499"/>
    <w:rsid w:val="00C00973"/>
    <w:rsid w:val="00C0189F"/>
    <w:rsid w:val="00C01CDB"/>
    <w:rsid w:val="00C179B7"/>
    <w:rsid w:val="00C23443"/>
    <w:rsid w:val="00C37E86"/>
    <w:rsid w:val="00C52765"/>
    <w:rsid w:val="00C704A3"/>
    <w:rsid w:val="00C77513"/>
    <w:rsid w:val="00CA58F0"/>
    <w:rsid w:val="00CD2BB1"/>
    <w:rsid w:val="00CF01F8"/>
    <w:rsid w:val="00CF043A"/>
    <w:rsid w:val="00CF168C"/>
    <w:rsid w:val="00CF2ED6"/>
    <w:rsid w:val="00D14A0A"/>
    <w:rsid w:val="00D35E41"/>
    <w:rsid w:val="00D52F3E"/>
    <w:rsid w:val="00D6735A"/>
    <w:rsid w:val="00D92070"/>
    <w:rsid w:val="00D97561"/>
    <w:rsid w:val="00DA47B0"/>
    <w:rsid w:val="00DC02BB"/>
    <w:rsid w:val="00DC4F80"/>
    <w:rsid w:val="00DE78A7"/>
    <w:rsid w:val="00DF0FCD"/>
    <w:rsid w:val="00E149E2"/>
    <w:rsid w:val="00E419D3"/>
    <w:rsid w:val="00E451C8"/>
    <w:rsid w:val="00E647F2"/>
    <w:rsid w:val="00E82C21"/>
    <w:rsid w:val="00E82FA7"/>
    <w:rsid w:val="00E94D47"/>
    <w:rsid w:val="00EA0BCE"/>
    <w:rsid w:val="00EC3C74"/>
    <w:rsid w:val="00EC6B49"/>
    <w:rsid w:val="00F0590D"/>
    <w:rsid w:val="00F24AE3"/>
    <w:rsid w:val="00F358B9"/>
    <w:rsid w:val="00F64E6D"/>
    <w:rsid w:val="00F8400B"/>
    <w:rsid w:val="00F93599"/>
    <w:rsid w:val="00FB0C64"/>
    <w:rsid w:val="00FE372D"/>
    <w:rsid w:val="00FF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5E753"/>
  <w15:chartTrackingRefBased/>
  <w15:docId w15:val="{BFFA9EEF-A423-4A07-9576-66832E5C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74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4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4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4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49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4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4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4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74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74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74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74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749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74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74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74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74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74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7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74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74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74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74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74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74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74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74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74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64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64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6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6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ophia SHEN</dc:creator>
  <cp:keywords/>
  <dc:description/>
  <cp:lastModifiedBy>Chen, Sophia SHEN</cp:lastModifiedBy>
  <cp:revision>2</cp:revision>
  <dcterms:created xsi:type="dcterms:W3CDTF">2025-02-05T15:50:00Z</dcterms:created>
  <dcterms:modified xsi:type="dcterms:W3CDTF">2025-02-05T15:54:00Z</dcterms:modified>
</cp:coreProperties>
</file>